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014E4" w14:textId="727A1D61" w:rsidR="00FF624F" w:rsidRPr="00960149" w:rsidRDefault="00FF624F" w:rsidP="00FF624F">
      <w:pPr>
        <w:rPr>
          <w:rFonts w:cs="Times New Roman"/>
        </w:rPr>
      </w:pPr>
      <w:r>
        <w:rPr>
          <w:rFonts w:cs="Times New Roman"/>
        </w:rPr>
        <w:t xml:space="preserve">Supplementary </w:t>
      </w:r>
      <w:r w:rsidRPr="00960149">
        <w:rPr>
          <w:rFonts w:cs="Times New Roman"/>
        </w:rPr>
        <w:t xml:space="preserve">Table </w:t>
      </w:r>
      <w:r>
        <w:rPr>
          <w:rFonts w:cs="Times New Roman"/>
        </w:rPr>
        <w:t>1</w:t>
      </w:r>
      <w:r w:rsidRPr="00960149">
        <w:rPr>
          <w:rFonts w:cs="Times New Roman"/>
        </w:rPr>
        <w:t xml:space="preserve">. </w:t>
      </w:r>
      <w:r>
        <w:rPr>
          <w:rFonts w:cs="Times New Roman"/>
        </w:rPr>
        <w:t>Mean (SD) s</w:t>
      </w:r>
      <w:r w:rsidRPr="00960149">
        <w:rPr>
          <w:rFonts w:cs="Times New Roman"/>
        </w:rPr>
        <w:t>tarting body weight and body mass index of starters (n=37028), stayers (n=22658) and all members (n=59686) at the time of joining the CSIRO Total Wellbeing Diet Online</w:t>
      </w:r>
    </w:p>
    <w:p w14:paraId="5CBE4418" w14:textId="77777777" w:rsidR="00FF624F" w:rsidRDefault="00FF624F" w:rsidP="00FF624F"/>
    <w:tbl>
      <w:tblPr>
        <w:tblW w:w="5183" w:type="pct"/>
        <w:tblLayout w:type="fixed"/>
        <w:tblLook w:val="04A0" w:firstRow="1" w:lastRow="0" w:firstColumn="1" w:lastColumn="0" w:noHBand="0" w:noVBand="1"/>
      </w:tblPr>
      <w:tblGrid>
        <w:gridCol w:w="691"/>
        <w:gridCol w:w="1301"/>
        <w:gridCol w:w="1300"/>
        <w:gridCol w:w="1156"/>
        <w:gridCol w:w="1300"/>
        <w:gridCol w:w="1155"/>
        <w:gridCol w:w="1300"/>
        <w:gridCol w:w="1153"/>
      </w:tblGrid>
      <w:tr w:rsidR="00FF624F" w:rsidRPr="00960149" w14:paraId="05BEDE2D" w14:textId="77777777" w:rsidTr="00310DCE">
        <w:trPr>
          <w:trHeight w:val="270"/>
        </w:trPr>
        <w:tc>
          <w:tcPr>
            <w:tcW w:w="1063" w:type="pct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14:paraId="0A4741AF" w14:textId="77777777" w:rsidR="00FF624F" w:rsidRPr="00960149" w:rsidRDefault="00FF624F" w:rsidP="00310DC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Member characteristics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AF9ECE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arters</w:t>
            </w:r>
            <w:r w:rsidRPr="00960149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E6C2292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ayers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5771DC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ll members</w:t>
            </w:r>
          </w:p>
        </w:tc>
      </w:tr>
      <w:tr w:rsidR="00FF624F" w:rsidRPr="00960149" w14:paraId="544646E9" w14:textId="77777777" w:rsidTr="00310DCE">
        <w:trPr>
          <w:trHeight w:val="530"/>
        </w:trPr>
        <w:tc>
          <w:tcPr>
            <w:tcW w:w="1063" w:type="pct"/>
            <w:gridSpan w:val="2"/>
            <w:vMerge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5E0745" w14:textId="77777777" w:rsidR="00FF624F" w:rsidRPr="00960149" w:rsidRDefault="00FF624F" w:rsidP="00310DC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04987E7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tarting weight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FEF9EB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tarting BMI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6A84DE9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tarting weight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1C1BA7D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tarting BMI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01C14E5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tarting weight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05A539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tarting BMI</w:t>
            </w:r>
          </w:p>
        </w:tc>
      </w:tr>
      <w:tr w:rsidR="00FF624F" w:rsidRPr="00960149" w14:paraId="62790CBD" w14:textId="77777777" w:rsidTr="00FF624F">
        <w:trPr>
          <w:trHeight w:val="27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3E2D" w14:textId="77777777" w:rsidR="00FF624F" w:rsidRPr="00960149" w:rsidRDefault="00FF624F" w:rsidP="00310DC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FC8B" w14:textId="77777777" w:rsidR="00FF624F" w:rsidRPr="00960149" w:rsidRDefault="00FF624F" w:rsidP="00310DCE">
            <w:pPr>
              <w:jc w:val="both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 Total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432D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0.1 (20.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F7A7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2 (6.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A77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0.4 (18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873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2 (6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CE7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0.2 (19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F5A8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2 (6.3)</w:t>
            </w:r>
          </w:p>
        </w:tc>
      </w:tr>
      <w:tr w:rsidR="00FF624F" w:rsidRPr="00960149" w14:paraId="1F877F77" w14:textId="77777777" w:rsidTr="00FF624F">
        <w:trPr>
          <w:trHeight w:val="270"/>
        </w:trPr>
        <w:tc>
          <w:tcPr>
            <w:tcW w:w="369" w:type="pct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EA9F47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BED40DB" w14:textId="77777777" w:rsidR="00FF624F" w:rsidRPr="00960149" w:rsidRDefault="00FF624F" w:rsidP="00310DCE">
            <w:pPr>
              <w:jc w:val="both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17DDF823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05.4 (20.4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98523BE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3.1 (5.9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3B8FF5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04.3 (18.2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B29C71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8 (5.5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CC68BB2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04.9 (19.5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7EA3887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3.0 (5.8)</w:t>
            </w:r>
          </w:p>
        </w:tc>
      </w:tr>
      <w:tr w:rsidR="00FF624F" w:rsidRPr="00960149" w14:paraId="6208C4ED" w14:textId="77777777" w:rsidTr="00FF624F">
        <w:trPr>
          <w:trHeight w:val="270"/>
        </w:trPr>
        <w:tc>
          <w:tcPr>
            <w:tcW w:w="369" w:type="pct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2C31CBB4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7935" w14:textId="77777777" w:rsidR="00FF624F" w:rsidRPr="00960149" w:rsidRDefault="00FF624F" w:rsidP="00310DCE">
            <w:pPr>
              <w:jc w:val="both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9E4D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7.0 (18.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C4B8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6.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8B08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7.0 (17.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709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6.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5EE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7.0 (18.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8C6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6.5)</w:t>
            </w:r>
          </w:p>
        </w:tc>
      </w:tr>
      <w:tr w:rsidR="00FF624F" w:rsidRPr="00960149" w14:paraId="1E34CF28" w14:textId="77777777" w:rsidTr="00FF624F">
        <w:trPr>
          <w:trHeight w:val="270"/>
        </w:trPr>
        <w:tc>
          <w:tcPr>
            <w:tcW w:w="369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77B30F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Age group (years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1CFCB2" w14:textId="77777777" w:rsidR="00FF624F" w:rsidRPr="00960149" w:rsidRDefault="00FF624F" w:rsidP="00310DCE">
            <w:pPr>
              <w:jc w:val="both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18-30 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F1725FC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0.0 (21.6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16190EEA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1.3 (6.5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A5DDCB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9.1 (20.3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DE9D4D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1.0 (6.1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E970CF3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9.7 (21.2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3D8C61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1.2 (6.4)</w:t>
            </w:r>
          </w:p>
        </w:tc>
      </w:tr>
      <w:tr w:rsidR="00FF624F" w:rsidRPr="00960149" w14:paraId="29C9F04F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6AFBE0BC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76C5" w14:textId="77777777" w:rsidR="00FF624F" w:rsidRPr="00960149" w:rsidRDefault="00FF624F" w:rsidP="00310DCE">
            <w:pPr>
              <w:jc w:val="both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31-50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41C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0.6 (20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48F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6.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893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5 (19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DA6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6.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140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0 (20.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56E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6.5)</w:t>
            </w:r>
          </w:p>
        </w:tc>
      </w:tr>
      <w:tr w:rsidR="00FF624F" w:rsidRPr="00960149" w14:paraId="126EE9A4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4314C63D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05ED34" w14:textId="77777777" w:rsidR="00FF624F" w:rsidRPr="00960149" w:rsidRDefault="00FF624F" w:rsidP="00310DCE">
            <w:pPr>
              <w:jc w:val="both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51-70 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1698B9A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9.7 (19.4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91D771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5 (6.5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A6FDAE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0.0 (18.2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02E508C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4 (5.9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BD4E957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9.8 (18.9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208B0A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4 (6.3)</w:t>
            </w:r>
          </w:p>
        </w:tc>
      </w:tr>
      <w:tr w:rsidR="00FF624F" w:rsidRPr="00960149" w14:paraId="2022752B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4405F7AB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32B7" w14:textId="77777777" w:rsidR="00FF624F" w:rsidRPr="00960149" w:rsidRDefault="00FF624F" w:rsidP="00310DCE">
            <w:pPr>
              <w:jc w:val="both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71 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56E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8.1 (18.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574E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6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0E52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8.8 (16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4878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2 (5.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D90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8.4 (17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5BD8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1 (5.7)</w:t>
            </w:r>
          </w:p>
        </w:tc>
      </w:tr>
      <w:tr w:rsidR="00FF624F" w:rsidRPr="00960149" w14:paraId="1F3B8118" w14:textId="77777777" w:rsidTr="00FF624F">
        <w:trPr>
          <w:trHeight w:val="270"/>
        </w:trPr>
        <w:tc>
          <w:tcPr>
            <w:tcW w:w="369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F5A44C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tarting BMI category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ACE1DC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Normal weight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09617E2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65.3 (6.9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C307D38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23.4 (1.3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B40C74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66.1 (6.7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F28D079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23.6 (1.1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BD26CED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65.5 (6.8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2A9981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23.4 (1.3)</w:t>
            </w:r>
          </w:p>
        </w:tc>
      </w:tr>
      <w:tr w:rsidR="00FF624F" w:rsidRPr="00960149" w14:paraId="7A6F647C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48D4430B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E839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Overweigh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8368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77.8 (8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F2F88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27.7 (1.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F4CE5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78.1 (9.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DAE3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27.7 (1.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0D4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77.9 (9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572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27.7 (1.4)</w:t>
            </w:r>
          </w:p>
        </w:tc>
      </w:tr>
      <w:tr w:rsidR="00FF624F" w:rsidRPr="00960149" w14:paraId="5D18CDF9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1E6EF504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BA599F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Obese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050CE0F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01.0 (18.2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A1EF9A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6.2 (5.6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15D90E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00.3 (17.2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D8BED9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5.7 (5.2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C25A7D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00.8 (17.8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7BA3FC73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6.0 (5.5)</w:t>
            </w:r>
          </w:p>
        </w:tc>
      </w:tr>
      <w:tr w:rsidR="00FF624F" w:rsidRPr="00960149" w14:paraId="1E0ACE11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1BA2AF96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D712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 Class 1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B59E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0 (10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2D57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3 (1.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2C43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4 (10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CF0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2 (1.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D40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2 (10.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CE08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3 (1.4)</w:t>
            </w:r>
          </w:p>
        </w:tc>
      </w:tr>
      <w:tr w:rsidR="00FF624F" w:rsidRPr="00960149" w14:paraId="39FDFD29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1F902EC1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5E6E03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 Class 2 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6AF695E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03.7 (11.8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026A13C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7.1 (1.4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A8601A7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04.0 (11.8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1FA3245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7.1 (1.4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667604D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03.8 (11.8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6E63EA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7.1 (1.4)</w:t>
            </w:r>
          </w:p>
        </w:tc>
      </w:tr>
      <w:tr w:rsidR="00FF624F" w:rsidRPr="00960149" w14:paraId="4462F7C4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5FE5D0BB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70AD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 Class 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4F0D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24.7 (19.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740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45.3 (5.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DCE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23.7 (17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51C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44.8 (5.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FA42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24.3 (19.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B44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45.1 (5.5)</w:t>
            </w:r>
          </w:p>
        </w:tc>
      </w:tr>
      <w:tr w:rsidR="00FF624F" w:rsidRPr="00960149" w14:paraId="206C9581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23C7F578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20B936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Missing/invalid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076E247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7 (21.5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7788BA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692F4B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8.0 (19.9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EC1EE69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0E4104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6 (21.4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8506CD9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FF624F" w:rsidRPr="00960149" w14:paraId="160FD946" w14:textId="77777777" w:rsidTr="00FF624F">
        <w:trPr>
          <w:trHeight w:val="270"/>
        </w:trPr>
        <w:tc>
          <w:tcPr>
            <w:tcW w:w="369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EE1412" w14:textId="77777777" w:rsidR="00FF624F" w:rsidRPr="00960149" w:rsidRDefault="00FF624F" w:rsidP="00310DCE">
            <w:pPr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ocioeconomic Status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84A885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1 Lowest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441AFB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4.0 (21.4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6FEB833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4.0 (7.3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04ED69A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4.1 (19.7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2F9E49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3.7 (6.4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7C3109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4.1 (20.8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15FDF8C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3.9 (6.9)</w:t>
            </w:r>
          </w:p>
        </w:tc>
      </w:tr>
      <w:tr w:rsidR="00FF624F" w:rsidRPr="00960149" w14:paraId="290F355F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0F1CFB" w14:textId="77777777" w:rsidR="00FF624F" w:rsidRPr="00960149" w:rsidRDefault="00FF624F" w:rsidP="00310DC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BF1F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DE82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7 (20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D75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9 (6.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6A89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2.2 (19.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EC6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3.0 (6.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FA3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9 (2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D39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3.0 (6.6)</w:t>
            </w:r>
          </w:p>
        </w:tc>
      </w:tr>
      <w:tr w:rsidR="00FF624F" w:rsidRPr="00960149" w14:paraId="6FF5CAF5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7F533B" w14:textId="77777777" w:rsidR="00FF624F" w:rsidRPr="00960149" w:rsidRDefault="00FF624F" w:rsidP="00310DC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A8D07A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952D48D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3 (20.5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39B1055B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6 (6.6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7274F9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9 (19.4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1A265F41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6 (6.0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D2107F2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1.5 (20.1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073AA5C2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6 (6.4)</w:t>
            </w:r>
          </w:p>
        </w:tc>
      </w:tr>
      <w:tr w:rsidR="00FF624F" w:rsidRPr="00960149" w14:paraId="5D1C1A27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77FDC8" w14:textId="77777777" w:rsidR="00FF624F" w:rsidRPr="00960149" w:rsidRDefault="00FF624F" w:rsidP="00310DC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C755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F46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9.7 (19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E14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6.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9D1E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0.2 (18.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66D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5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D889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9.9 (19.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F3D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0 (6.2)</w:t>
            </w:r>
          </w:p>
        </w:tc>
      </w:tr>
      <w:tr w:rsidR="00FF624F" w:rsidRPr="00960149" w14:paraId="12F8A243" w14:textId="77777777" w:rsidTr="00FF624F">
        <w:trPr>
          <w:trHeight w:val="270"/>
        </w:trPr>
        <w:tc>
          <w:tcPr>
            <w:tcW w:w="369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2439F7" w14:textId="77777777" w:rsidR="00FF624F" w:rsidRPr="00960149" w:rsidRDefault="00FF624F" w:rsidP="00310DC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D06C81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5 Highest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8DF7E69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7.7 (19.2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21014B3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1.1 (6.1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9AEC130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7.7 (17.8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50362A39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1.1 (5.5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48FEBA1A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7.7 (18.7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bottom"/>
          </w:tcPr>
          <w:p w14:paraId="6F3658C6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1.1 (5.9)</w:t>
            </w:r>
          </w:p>
        </w:tc>
      </w:tr>
      <w:tr w:rsidR="00FF624F" w:rsidRPr="00960149" w14:paraId="7C365CDB" w14:textId="77777777" w:rsidTr="00FF624F">
        <w:trPr>
          <w:trHeight w:val="270"/>
        </w:trPr>
        <w:tc>
          <w:tcPr>
            <w:tcW w:w="369" w:type="pct"/>
            <w:vMerge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5A168" w14:textId="77777777" w:rsidR="00FF624F" w:rsidRPr="00960149" w:rsidRDefault="00FF624F" w:rsidP="00310DCE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DEE0C" w14:textId="77777777" w:rsidR="00FF624F" w:rsidRPr="00960149" w:rsidRDefault="00FF624F" w:rsidP="00310DC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1FEFA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8.7 (21.3)</w:t>
            </w:r>
          </w:p>
        </w:tc>
        <w:tc>
          <w:tcPr>
            <w:tcW w:w="618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F94A3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1.5 (6.3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6068F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92.0 (20.9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67184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2.4 (6.3)</w:t>
            </w:r>
          </w:p>
        </w:tc>
        <w:tc>
          <w:tcPr>
            <w:tcW w:w="695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DBF6D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89.6 (21.2)</w:t>
            </w:r>
          </w:p>
        </w:tc>
        <w:tc>
          <w:tcPr>
            <w:tcW w:w="617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596C9" w14:textId="77777777" w:rsidR="00FF624F" w:rsidRPr="00960149" w:rsidRDefault="00FF624F" w:rsidP="00310DC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60149">
              <w:rPr>
                <w:rFonts w:eastAsia="Times New Roman" w:cs="Times New Roman"/>
                <w:sz w:val="20"/>
                <w:szCs w:val="20"/>
                <w:lang w:eastAsia="en-AU"/>
              </w:rPr>
              <w:t>31.8 (6.3)</w:t>
            </w:r>
          </w:p>
        </w:tc>
      </w:tr>
    </w:tbl>
    <w:p w14:paraId="4C953478" w14:textId="77777777" w:rsidR="00FF624F" w:rsidRDefault="00FF624F" w:rsidP="00FF624F"/>
    <w:p w14:paraId="1E1BE941" w14:textId="77777777" w:rsidR="00FF624F" w:rsidRDefault="00FF624F">
      <w:bookmarkStart w:id="0" w:name="_GoBack"/>
      <w:bookmarkEnd w:id="0"/>
    </w:p>
    <w:sectPr w:rsidR="00FF6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4F"/>
    <w:rsid w:val="00F5765F"/>
    <w:rsid w:val="00FF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E6EAB"/>
  <w15:chartTrackingRefBased/>
  <w15:docId w15:val="{2BC27332-77D7-4C85-9661-1C68F0A7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24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4</Characters>
  <Application>Microsoft Office Word</Application>
  <DocSecurity>0</DocSecurity>
  <Lines>13</Lines>
  <Paragraphs>3</Paragraphs>
  <ScaleCrop>false</ScaleCrop>
  <Company>CSIRO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e, Gilly (H&amp;B, Adelaide SAHMRI)</dc:creator>
  <cp:keywords/>
  <dc:description/>
  <cp:lastModifiedBy>Hendrie, Gilly (H&amp;B, Adelaide SAHMRI)</cp:lastModifiedBy>
  <cp:revision>1</cp:revision>
  <dcterms:created xsi:type="dcterms:W3CDTF">2020-08-06T02:39:00Z</dcterms:created>
  <dcterms:modified xsi:type="dcterms:W3CDTF">2020-08-06T02:45:00Z</dcterms:modified>
</cp:coreProperties>
</file>